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589FB" w14:textId="62879DC8" w:rsidR="00B818B6" w:rsidRPr="002B26F0" w:rsidRDefault="0000000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i w:val="0"/>
          <w:iCs/>
        </w:rPr>
      </w:pPr>
      <w:r w:rsidRPr="002B26F0">
        <w:rPr>
          <w:rFonts w:ascii="Times New Roman" w:hAnsi="Times New Roman" w:cs="Times New Roman"/>
          <w:i w:val="0"/>
          <w:iCs/>
        </w:rPr>
        <w:t>Summary descriptives table by groups of ICU</w:t>
      </w:r>
      <w:r w:rsidR="002B26F0" w:rsidRPr="002B26F0">
        <w:rPr>
          <w:rFonts w:ascii="Times New Roman" w:hAnsi="Times New Roman" w:cs="Times New Roman"/>
          <w:i w:val="0"/>
          <w:iCs/>
          <w:lang w:eastAsia="zh-CN"/>
        </w:rPr>
        <w:t xml:space="preserve"> </w:t>
      </w:r>
      <w:r w:rsidRPr="002B26F0">
        <w:rPr>
          <w:rFonts w:ascii="Times New Roman" w:hAnsi="Times New Roman" w:cs="Times New Roman"/>
          <w:i w:val="0"/>
          <w:iCs/>
        </w:rPr>
        <w:t>dead</w:t>
      </w:r>
    </w:p>
    <w:tbl>
      <w:tblPr>
        <w:tblStyle w:val="Table"/>
        <w:tblW w:w="8774" w:type="dxa"/>
        <w:jc w:val="center"/>
        <w:tblLayout w:type="fixed"/>
        <w:tblLook w:val="0420" w:firstRow="1" w:lastRow="0" w:firstColumn="0" w:lastColumn="0" w:noHBand="0" w:noVBand="1"/>
      </w:tblPr>
      <w:tblGrid>
        <w:gridCol w:w="1963"/>
        <w:gridCol w:w="1859"/>
        <w:gridCol w:w="1859"/>
        <w:gridCol w:w="1727"/>
        <w:gridCol w:w="1366"/>
      </w:tblGrid>
      <w:tr w:rsidR="00B818B6" w:rsidRPr="002B26F0" w14:paraId="5343CF92" w14:textId="77777777" w:rsidTr="002B2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tblHeader/>
          <w:jc w:val="center"/>
        </w:trPr>
        <w:tc>
          <w:tcPr>
            <w:tcW w:w="196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1B95" w14:textId="77777777" w:rsidR="00B818B6" w:rsidRPr="002B26F0" w:rsidRDefault="00B81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85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DBDA" w14:textId="26199C50" w:rsidR="00B818B6" w:rsidRPr="002B26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ALL    </w:t>
            </w:r>
          </w:p>
        </w:tc>
        <w:tc>
          <w:tcPr>
            <w:tcW w:w="185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00EF" w14:textId="53D46FB2" w:rsidR="00B818B6" w:rsidRPr="002B26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  </w:t>
            </w:r>
            <w:r w:rsidR="002B26F0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S</w:t>
            </w:r>
            <w:r w:rsidR="002B26F0" w:rsidRPr="002B26F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urvivor</w:t>
            </w:r>
            <w:r w:rsidRPr="002B26F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72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86FEC" w14:textId="17636329" w:rsidR="00B818B6" w:rsidRPr="002B26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 </w:t>
            </w:r>
            <w:r w:rsidR="002B26F0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No-</w:t>
            </w:r>
            <w:r w:rsidR="002B26F0" w:rsidRPr="002B26F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urvivor</w:t>
            </w:r>
            <w:r w:rsidRPr="002B26F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36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72D3" w14:textId="4785DE0B" w:rsidR="00B818B6" w:rsidRPr="002B26F0" w:rsidRDefault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P value</w:t>
            </w:r>
          </w:p>
        </w:tc>
      </w:tr>
      <w:tr w:rsidR="00B818B6" w:rsidRPr="002B26F0" w14:paraId="231B0C2A" w14:textId="77777777" w:rsidTr="002B2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  <w:tblHeader/>
          <w:jc w:val="center"/>
        </w:trPr>
        <w:tc>
          <w:tcPr>
            <w:tcW w:w="196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FE19" w14:textId="77777777" w:rsidR="00B818B6" w:rsidRPr="002B26F0" w:rsidRDefault="00B818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85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F661" w14:textId="77777777" w:rsidR="00B818B6" w:rsidRPr="002B26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932   </w:t>
            </w:r>
          </w:p>
        </w:tc>
        <w:tc>
          <w:tcPr>
            <w:tcW w:w="185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8CEE" w14:textId="77777777" w:rsidR="00B818B6" w:rsidRPr="002B26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631   </w:t>
            </w:r>
          </w:p>
        </w:tc>
        <w:tc>
          <w:tcPr>
            <w:tcW w:w="172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947F4" w14:textId="77777777" w:rsidR="00B818B6" w:rsidRPr="002B26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301   </w:t>
            </w:r>
          </w:p>
        </w:tc>
        <w:tc>
          <w:tcPr>
            <w:tcW w:w="136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1CAE" w14:textId="77777777" w:rsidR="00B818B6" w:rsidRPr="002B26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818B6" w:rsidRPr="002B26F0" w14:paraId="5987DCE1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8A01" w14:textId="77777777" w:rsidR="00B818B6" w:rsidRPr="002B26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0C9F" w14:textId="77777777" w:rsidR="00B818B6" w:rsidRPr="002B26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9.1 (15.1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1BCF" w14:textId="77777777" w:rsidR="00B818B6" w:rsidRPr="002B26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8.5 (15.1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AB31" w14:textId="77777777" w:rsidR="00B818B6" w:rsidRPr="002B26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.8 (14.5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B4C38" w14:textId="77777777" w:rsidR="00B818B6" w:rsidRPr="002B26F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68B38C65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8A1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72D8" w14:textId="640D66C6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39 (43.4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7DD2" w14:textId="58E55EF1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24 (44.4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A15B" w14:textId="0500D785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5 (38.2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DF2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54  </w:t>
            </w:r>
          </w:p>
        </w:tc>
      </w:tr>
      <w:tr w:rsidR="002B26F0" w:rsidRPr="002B26F0" w14:paraId="208D25F4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6398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8B79" w14:textId="574090A5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19 (63.1%)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F5ED9" w14:textId="278D425D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43 (63.9%)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68605" w14:textId="02786CE3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6 (58.5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49D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81  </w:t>
            </w:r>
          </w:p>
        </w:tc>
      </w:tr>
      <w:tr w:rsidR="002B26F0" w:rsidRPr="002B26F0" w14:paraId="01D4F44A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7FE8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E03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9.9 (8.96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7E6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9.9 (8.96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799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.4 (8.96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114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366  </w:t>
            </w:r>
          </w:p>
        </w:tc>
      </w:tr>
      <w:tr w:rsidR="002B26F0" w:rsidRPr="002B26F0" w14:paraId="73975825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7B6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yp</w:t>
            </w:r>
            <w:proofErr w:type="spellEnd"/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BA98" w14:textId="231AB54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24 (37.5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2F16" w14:textId="40C38ACF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26 (38.4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3EF9" w14:textId="2A9E4181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8 (32.6%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CA7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64  </w:t>
            </w:r>
          </w:p>
        </w:tc>
      </w:tr>
      <w:tr w:rsidR="002B26F0" w:rsidRPr="002B26F0" w14:paraId="0EFBE39A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DFE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KI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0CC3" w14:textId="552FD462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07 (62.5%)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7412" w14:textId="6A51E50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77 (59.9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D192" w14:textId="4F446740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0 (76.4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B19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0DB19A11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B73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KD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7F5E" w14:textId="11C2ACCA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21 (27.0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1BAE" w14:textId="5C041E3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28 (26.2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B694" w14:textId="40B7DAE8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3 (30.9%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39D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09  </w:t>
            </w:r>
          </w:p>
        </w:tc>
      </w:tr>
      <w:tr w:rsidR="002B26F0" w:rsidRPr="002B26F0" w14:paraId="5DC15D30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1C4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M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7C9A" w14:textId="220AE6A2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10 (36.7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EB40" w14:textId="56654026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08 (37.3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BEC8" w14:textId="0B1A5E63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 (33.9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D1E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91  </w:t>
            </w:r>
          </w:p>
        </w:tc>
      </w:tr>
      <w:tr w:rsidR="002B26F0" w:rsidRPr="002B26F0" w14:paraId="08E84E07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957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F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F0C4" w14:textId="0A4F6294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42 (38.4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81EC" w14:textId="74577C65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17 (37.8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F1CE" w14:textId="108568D9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5 (41.5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591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51  </w:t>
            </w:r>
          </w:p>
        </w:tc>
      </w:tr>
      <w:tr w:rsidR="002B26F0" w:rsidRPr="002B26F0" w14:paraId="4EB0EAC6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60B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I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1EA2" w14:textId="35B769E4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02 (10.5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FCF4" w14:textId="60BE4949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64 (10.1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D6C8" w14:textId="6509D6F1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8 (12.6%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B51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16  </w:t>
            </w:r>
          </w:p>
        </w:tc>
      </w:tr>
      <w:tr w:rsidR="002B26F0" w:rsidRPr="002B26F0" w14:paraId="2EC717F4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4E4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HD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1CA26" w14:textId="15B31296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26 (37.6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D60A" w14:textId="5BFA91B8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14 (37.6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2D5B" w14:textId="613ECB5A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2 (37.2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A8D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937  </w:t>
            </w:r>
          </w:p>
        </w:tc>
      </w:tr>
      <w:tr w:rsidR="002B26F0" w:rsidRPr="002B26F0" w14:paraId="4EECF373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8E8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PD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C849" w14:textId="6FA7C041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37 (17.4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652B" w14:textId="1243B718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77 (17.0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1BDB" w14:textId="3BE0A011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0 (19.9%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7681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47  </w:t>
            </w:r>
          </w:p>
        </w:tc>
      </w:tr>
      <w:tr w:rsidR="002B26F0" w:rsidRPr="002B26F0" w14:paraId="76C3F53A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2C0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FA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A58D1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.07 (3.77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08B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.78 (3.60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369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67 (4.26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7033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31EC827F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3A981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PSIII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A86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8.9 (22.4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8E5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6.9 (21.5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930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0.0 (23.8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361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260C914F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04D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IRS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DF7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84 (0.91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945F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83 (0.91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D48D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2 (0.87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C6D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85  </w:t>
            </w:r>
          </w:p>
        </w:tc>
      </w:tr>
      <w:tr w:rsidR="002B26F0" w:rsidRPr="002B26F0" w14:paraId="2CEDD287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3DB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APSII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9FC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5.1 (14.1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14B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3.8 (13.5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B91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2.1 (14.8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A68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0DEFF95E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492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ASIS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3B4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6.8 (8.46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F20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6.3 (8.31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CB3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.2 (8.84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BA3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64849201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3F86" w14:textId="39D5AC7D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C</w:t>
            </w:r>
            <w:r w:rsidRPr="00E90A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arlson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D03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.06 (2.87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CF31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.91 (2.86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372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90 (2.76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E7C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1ADE5007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27B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PACHEII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ACB9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1.9 (7.36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1EC9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1.4 (7.23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7E81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6 (7.43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06A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158DE9B8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0D7F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D3C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1.9 (21.8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6A3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1.8 (22.1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D6931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2.5 (20.2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52E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607  </w:t>
            </w:r>
          </w:p>
        </w:tc>
      </w:tr>
      <w:tr w:rsidR="002B26F0" w:rsidRPr="002B26F0" w14:paraId="54C6F39A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F91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BPS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62A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20 (26.1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F62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21 (26.0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97F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16 (26.0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2FD9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2588209E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36E1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BPD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511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8.4 (20.2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F8C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8.8 (20.1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D0F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.2 (20.6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A81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46  </w:t>
            </w:r>
          </w:p>
        </w:tc>
      </w:tr>
      <w:tr w:rsidR="002B26F0" w:rsidRPr="002B26F0" w14:paraId="60E1A715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06B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98F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0.1 (6.52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E03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0.0 (6.59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AFC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.5 (6.14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C45A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18  </w:t>
            </w:r>
          </w:p>
        </w:tc>
      </w:tr>
      <w:tr w:rsidR="002B26F0" w:rsidRPr="002B26F0" w14:paraId="3577DA79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AA2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po2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0FC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6.5 (4.74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558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6.6 (4.69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0F2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6.1 (4.98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653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95  </w:t>
            </w:r>
          </w:p>
        </w:tc>
      </w:tr>
      <w:tr w:rsidR="002B26F0" w:rsidRPr="002B26F0" w14:paraId="540B996D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2D5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CT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7D8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1.7 (6.72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A2B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1.8 (6.64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9F5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.0 (7.10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6BA08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56  </w:t>
            </w:r>
          </w:p>
        </w:tc>
      </w:tr>
      <w:tr w:rsidR="002B26F0" w:rsidRPr="002B26F0" w14:paraId="4AB3B7B1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C03D" w14:textId="75F410D2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Hb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D59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0.3 (2.25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F4EE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0.3 (2.22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068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1 (2.35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816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85  </w:t>
            </w:r>
          </w:p>
        </w:tc>
      </w:tr>
      <w:tr w:rsidR="002B26F0" w:rsidRPr="002B26F0" w14:paraId="399EF0E6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E8A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2E7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04 (116) 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A49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06 (116) 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C78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90 (120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F54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29  </w:t>
            </w:r>
          </w:p>
        </w:tc>
      </w:tr>
      <w:tr w:rsidR="002B26F0" w:rsidRPr="002B26F0" w14:paraId="27F7B19D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794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DW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5F5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6.0 (2.68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09F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5.8 (2.55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D4A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.8 (3.17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EB94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070E67C3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AA6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BC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01F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.45 (0.80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16AC8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.47 (0.78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37A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34 (0.86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AF9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3  </w:t>
            </w:r>
          </w:p>
        </w:tc>
      </w:tr>
      <w:tr w:rsidR="002B26F0" w:rsidRPr="002B26F0" w14:paraId="6CA186CE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5BF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C81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3.9 (11.7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8DB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3.6 (11.0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A4C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3 (14.6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57B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64  </w:t>
            </w:r>
          </w:p>
        </w:tc>
      </w:tr>
      <w:tr w:rsidR="002B26F0" w:rsidRPr="002B26F0" w14:paraId="5635510F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D74B1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547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90 (0.62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FD0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93 (0.61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CED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73 (0.66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6F2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5C62024A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8C2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CC78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5.6 (4.91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7E27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5.5 (4.89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1AD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.3 (4.98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55E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2  </w:t>
            </w:r>
          </w:p>
        </w:tc>
      </w:tr>
      <w:tr w:rsidR="002B26F0" w:rsidRPr="002B26F0" w14:paraId="7ACB20F2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B16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8215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.26 (1.03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FD6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.27 (1.04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FB4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23 (0.99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FE9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513  </w:t>
            </w:r>
          </w:p>
        </w:tc>
      </w:tr>
      <w:tr w:rsidR="002B26F0" w:rsidRPr="002B26F0" w14:paraId="2F34DF11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D20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63E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04 (7.84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DE8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04 (7.69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F731A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03 (8.63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7DAA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82  </w:t>
            </w:r>
          </w:p>
        </w:tc>
      </w:tr>
      <w:tr w:rsidR="002B26F0" w:rsidRPr="002B26F0" w14:paraId="7A624D24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4FD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lu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BB9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58 (86.4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F9C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58 (85.8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248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54 (89.9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DFAFA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440  </w:t>
            </w:r>
          </w:p>
        </w:tc>
      </w:tr>
      <w:tr w:rsidR="002B26F0" w:rsidRPr="002B26F0" w14:paraId="3BC1AF82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55E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D06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.23 (0.82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C478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.22 (0.81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A63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30 (0.84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565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26  </w:t>
            </w:r>
          </w:p>
        </w:tc>
      </w:tr>
      <w:tr w:rsidR="002B26F0" w:rsidRPr="002B26F0" w14:paraId="36C5113B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EEE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2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3A1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3.9 (6.40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F34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4.0 (6.46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08E6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.2 (6.03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32A2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39  </w:t>
            </w:r>
          </w:p>
        </w:tc>
      </w:tr>
      <w:tr w:rsidR="002B26F0" w:rsidRPr="002B26F0" w14:paraId="69F74FAE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CFF6" w14:textId="7E143988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C</w:t>
            </w: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0EDC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11 (0.13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BEB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11 (0.13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6C3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9 (0.12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405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37  </w:t>
            </w:r>
          </w:p>
        </w:tc>
      </w:tr>
      <w:tr w:rsidR="002B26F0" w:rsidRPr="002B26F0" w14:paraId="33F5332E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B7E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2FB4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45 (2.14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594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41 (2.14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246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67 (2.10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9B8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48  </w:t>
            </w:r>
          </w:p>
        </w:tc>
      </w:tr>
      <w:tr w:rsidR="002B26F0" w:rsidRPr="002B26F0" w14:paraId="6211C7D3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3AE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Co2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D64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2.0 (12.6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851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2.0 (12.5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429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1 (12.9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5B6A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853  </w:t>
            </w:r>
          </w:p>
        </w:tc>
      </w:tr>
      <w:tr w:rsidR="002B26F0" w:rsidRPr="002B26F0" w14:paraId="2D35ECAE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CD1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H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779E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.35 (0.11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02C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.35 (0.11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970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34 (0.11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49C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20  </w:t>
            </w:r>
          </w:p>
        </w:tc>
      </w:tr>
      <w:tr w:rsidR="002B26F0" w:rsidRPr="002B26F0" w14:paraId="547D372C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935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o2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8EE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27 (103) 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3ECC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30 (105) 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D60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14 (88.7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3944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5  </w:t>
            </w:r>
          </w:p>
        </w:tc>
      </w:tr>
      <w:tr w:rsidR="002B26F0" w:rsidRPr="002B26F0" w14:paraId="1B12CB39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6DB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02AC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67 (1.04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BC3A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64 (1.02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2F628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4 (1.14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246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5  </w:t>
            </w:r>
          </w:p>
        </w:tc>
      </w:tr>
      <w:tr w:rsidR="002B26F0" w:rsidRPr="002B26F0" w14:paraId="0ACBD6A8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1AB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52C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8.1 (10.9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02B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7.8 (10.6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556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.9 (12.0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627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4  </w:t>
            </w:r>
          </w:p>
        </w:tc>
      </w:tr>
      <w:tr w:rsidR="002B26F0" w:rsidRPr="002B26F0" w14:paraId="5AB89F39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AEB1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PTT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96F7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0.6 (25.4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535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0.2 (25.6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8FE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8 (24.4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BC8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86  </w:t>
            </w:r>
          </w:p>
        </w:tc>
      </w:tr>
      <w:tr w:rsidR="002B26F0" w:rsidRPr="002B26F0" w14:paraId="4AB2EF07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242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9D5A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52 (680) 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258CA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57 (714) 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281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22 (451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7A48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273  </w:t>
            </w:r>
          </w:p>
        </w:tc>
      </w:tr>
      <w:tr w:rsidR="002B26F0" w:rsidRPr="002B26F0" w14:paraId="2A1D6FC9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B55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7D4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77 (1310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1EBA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82 (1351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7F9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48 (1066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A7C8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620  </w:t>
            </w:r>
          </w:p>
        </w:tc>
      </w:tr>
      <w:tr w:rsidR="002B26F0" w:rsidRPr="002B26F0" w14:paraId="18178747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3A7A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B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2698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.15 (5.00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B91FA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85 (4.13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BE7E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77 (8.06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739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03609258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5D1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RE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6BA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81 (1.75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1B98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78 (1.75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70F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9 (1.75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3F9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59  </w:t>
            </w:r>
          </w:p>
        </w:tc>
      </w:tr>
      <w:tr w:rsidR="002B26F0" w:rsidRPr="002B26F0" w14:paraId="47F2AB6F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E65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REA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EC6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6.1 (29.0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D9C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4.7 (28.0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2B91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.0 (32.5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91AB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50F28DD6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89B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DH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AA11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599 (1392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025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570 (1321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142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55 (1721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DD0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78  </w:t>
            </w:r>
          </w:p>
        </w:tc>
      </w:tr>
      <w:tr w:rsidR="002B26F0" w:rsidRPr="002B26F0" w14:paraId="4D39FBCE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2B1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SA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4E8C" w14:textId="2381A3D0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71 (81.3%)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435A" w14:textId="35851244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08 (80.2%)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9C28" w14:textId="0BA55981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3 (87.4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B507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4  </w:t>
            </w:r>
          </w:p>
        </w:tc>
      </w:tr>
      <w:tr w:rsidR="002B26F0" w:rsidRPr="002B26F0" w14:paraId="1B29EFC2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425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P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C0DB" w14:textId="1A7B623B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76 (71.2%)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4794" w14:textId="257967A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29 (69.2%)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AF78C" w14:textId="7C4BF9BC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7 (82.1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81C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515011AF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2524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C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BA17" w14:textId="14D0583F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72 (34.8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F7D1" w14:textId="0C9D86DD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49 (33.7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09AE" w14:textId="785F6BC1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3 (40.9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42A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19  </w:t>
            </w:r>
          </w:p>
        </w:tc>
      </w:tr>
      <w:tr w:rsidR="002B26F0" w:rsidRPr="002B26F0" w14:paraId="14D07AEB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3919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entilation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5079" w14:textId="639DF49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92 (92.8%)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9E402" w14:textId="1C2CBA61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17 (93.0%)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0775" w14:textId="6D8404B0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5 (91.4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C81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372  </w:t>
            </w:r>
          </w:p>
        </w:tc>
      </w:tr>
      <w:tr w:rsidR="002B26F0" w:rsidRPr="002B26F0" w14:paraId="78862AC7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0F3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RRT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300A" w14:textId="6ED7B6D4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81 (14.5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7AECC" w14:textId="31A0751C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06 (12.6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A6AB" w14:textId="2F696904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5 (24.9%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D0C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0F07E9AD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2722" w14:textId="1E118631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NRI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1049E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4.2 (9.54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DCE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4.7 (9.29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F93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1.4 (10.3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530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6C9BBCEB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3E0E" w14:textId="708168C5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NRI</w:t>
            </w:r>
            <w:r w:rsidRPr="002B26F0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roup: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7F5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22A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0A8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B1AA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2B26F0" w:rsidRPr="002B26F0" w14:paraId="51A5A171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6E5F" w14:textId="09AAFC0A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F4A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51 (7.82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533B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35 (8.28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DFC1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6 (5.32%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C95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B26F0" w:rsidRPr="002B26F0" w14:paraId="4C25A43B" w14:textId="77777777" w:rsidTr="002B26F0">
        <w:trPr>
          <w:trHeight w:val="460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4FC7" w14:textId="4692DACE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Low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7C6D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60 (13.5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5A7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28 (14.0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13D3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2 (10.6%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A268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B26F0" w:rsidRPr="002B26F0" w14:paraId="34C867CB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3E14" w14:textId="6104E4FB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Moderate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6C85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82 (35.3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E95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05 (37.1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33280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7 (25.6%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436C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2B26F0" w:rsidRPr="002B26F0" w14:paraId="4578AFD3" w14:textId="77777777" w:rsidTr="002B26F0">
        <w:trPr>
          <w:trHeight w:val="452"/>
          <w:jc w:val="center"/>
        </w:trPr>
        <w:tc>
          <w:tcPr>
            <w:tcW w:w="196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9D68" w14:textId="07976E29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High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5D46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39 (43.4%) </w:t>
            </w:r>
          </w:p>
        </w:tc>
        <w:tc>
          <w:tcPr>
            <w:tcW w:w="18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0CA4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63 (40.6%) </w:t>
            </w:r>
          </w:p>
        </w:tc>
        <w:tc>
          <w:tcPr>
            <w:tcW w:w="17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AA9F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6 (58.5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74B2" w14:textId="77777777" w:rsidR="002B26F0" w:rsidRPr="002B26F0" w:rsidRDefault="002B26F0" w:rsidP="002B2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B26F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41FDFF5A" w14:textId="77777777" w:rsidR="004B2248" w:rsidRDefault="004B2248"/>
    <w:sectPr w:rsidR="004B2248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0C685" w14:textId="77777777" w:rsidR="00F72134" w:rsidRDefault="00F72134">
      <w:pPr>
        <w:spacing w:after="0"/>
      </w:pPr>
      <w:r>
        <w:separator/>
      </w:r>
    </w:p>
  </w:endnote>
  <w:endnote w:type="continuationSeparator" w:id="0">
    <w:p w14:paraId="15BA52AD" w14:textId="77777777" w:rsidR="00F72134" w:rsidRDefault="00F7213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A17D7" w14:textId="77777777" w:rsidR="00F72134" w:rsidRDefault="00F72134">
      <w:r>
        <w:separator/>
      </w:r>
    </w:p>
  </w:footnote>
  <w:footnote w:type="continuationSeparator" w:id="0">
    <w:p w14:paraId="7A4CAEEF" w14:textId="77777777" w:rsidR="00F72134" w:rsidRDefault="00F721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D40A3DA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020307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18B6"/>
    <w:rsid w:val="00210099"/>
    <w:rsid w:val="002B26F0"/>
    <w:rsid w:val="004B2248"/>
    <w:rsid w:val="00621460"/>
    <w:rsid w:val="00B818B6"/>
    <w:rsid w:val="00DD3F9F"/>
    <w:rsid w:val="00E93248"/>
    <w:rsid w:val="00F7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48A5CC"/>
  <w15:docId w15:val="{2BA15A26-246A-498C-BD8D-CC289EF32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rsid w:val="002B26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2B26F0"/>
    <w:rPr>
      <w:sz w:val="18"/>
      <w:szCs w:val="18"/>
    </w:rPr>
  </w:style>
  <w:style w:type="paragraph" w:styleId="af0">
    <w:name w:val="footer"/>
    <w:basedOn w:val="a"/>
    <w:link w:val="af1"/>
    <w:rsid w:val="002B26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2B26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99</Words>
  <Characters>2916</Characters>
  <Application>Microsoft Office Word</Application>
  <DocSecurity>0</DocSecurity>
  <Lines>416</Lines>
  <Paragraphs>439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Wei Li</cp:lastModifiedBy>
  <cp:revision>3</cp:revision>
  <dcterms:created xsi:type="dcterms:W3CDTF">2025-08-22T11:56:00Z</dcterms:created>
  <dcterms:modified xsi:type="dcterms:W3CDTF">2025-08-2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